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6CD" w:rsidRPr="00234726" w:rsidRDefault="009103FE" w:rsidP="00C626CD">
      <w:pPr>
        <w:spacing w:line="480" w:lineRule="auto"/>
      </w:pPr>
      <w:r>
        <w:rPr>
          <w:b/>
        </w:rPr>
        <w:t>Supplementary Material S2</w:t>
      </w:r>
      <w:r w:rsidR="00C626CD">
        <w:rPr>
          <w:b/>
        </w:rPr>
        <w:t>.</w:t>
      </w:r>
      <w:r w:rsidR="00C626CD" w:rsidRPr="00234726">
        <w:rPr>
          <w:b/>
        </w:rPr>
        <w:t xml:space="preserve"> Primer sets and multiplex conditions for detection of grapevine </w:t>
      </w:r>
      <w:proofErr w:type="spellStart"/>
      <w:r w:rsidR="00C626CD" w:rsidRPr="00234726">
        <w:rPr>
          <w:b/>
        </w:rPr>
        <w:t>leafroll</w:t>
      </w:r>
      <w:proofErr w:type="spellEnd"/>
      <w:r w:rsidR="00C626CD" w:rsidRPr="00234726">
        <w:rPr>
          <w:b/>
        </w:rPr>
        <w:t>-associated viruses at the species level.</w:t>
      </w:r>
      <w:r w:rsidR="00C626CD">
        <w:rPr>
          <w:b/>
        </w:rPr>
        <w:t xml:space="preserve"> </w:t>
      </w:r>
    </w:p>
    <w:tbl>
      <w:tblPr>
        <w:tblW w:w="10462" w:type="dxa"/>
        <w:tblInd w:w="91" w:type="dxa"/>
        <w:tblLook w:val="04A0" w:firstRow="1" w:lastRow="0" w:firstColumn="1" w:lastColumn="0" w:noHBand="0" w:noVBand="1"/>
      </w:tblPr>
      <w:tblGrid>
        <w:gridCol w:w="1281"/>
        <w:gridCol w:w="3761"/>
        <w:gridCol w:w="1280"/>
        <w:gridCol w:w="1274"/>
        <w:gridCol w:w="1290"/>
        <w:gridCol w:w="1576"/>
      </w:tblGrid>
      <w:tr w:rsidR="00C626CD" w:rsidTr="00BB292B">
        <w:trPr>
          <w:trHeight w:val="520"/>
        </w:trPr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LRaV</w:t>
            </w:r>
            <w:proofErr w:type="spellEnd"/>
          </w:p>
        </w:tc>
        <w:tc>
          <w:tcPr>
            <w:tcW w:w="37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Probe sequence (5’ to 3’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ye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ual size (</w:t>
            </w:r>
            <w:proofErr w:type="spellStart"/>
            <w:r>
              <w:rPr>
                <w:color w:val="000000"/>
              </w:rPr>
              <w:t>bp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lex</w:t>
            </w:r>
            <w:proofErr w:type="spellEnd"/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centration</w:t>
            </w:r>
          </w:p>
        </w:tc>
      </w:tr>
      <w:tr w:rsidR="00C626CD" w:rsidTr="00BB292B">
        <w:trPr>
          <w:trHeight w:val="32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ACC TGG TTG AAC GAG ATC GC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GTA AAC GGG TGT TCT TCA ATT CTC 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CAT TAT ATT CTT CAT GCC TCT CAG GA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-F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GAT GAC AAC TTC TGT CCG CTA TAG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NED-AAG TGC TCT AGT TAA GGT CAG GAG TG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500"/>
        </w:trPr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GTA TTG GAC TAC CTT TCG GGA AAA 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4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ATA TAC ATA CCA ACC GTT GTG GGT ATA 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-F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CCC TAT AAA CTA GCA CAT CCT TCT CTA G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AAC ACT CTG CTT TTC TGC TGG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CTT TTT ATG TCC CGA TAA ACG AGT A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9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CGG CAT AAG AAA AGA TGG CA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500"/>
        </w:trPr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TCT TTA TGT CAC GGT AGA CCA ACA 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7</w:t>
            </w:r>
            <w:r w:rsidR="00BB292B">
              <w:rPr>
                <w:color w:val="000000"/>
                <w:vertAlign w:val="superscript"/>
              </w:rPr>
              <w:t>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TAT ATC CCA ACG GAG ATG GCA ATT 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48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CCT ATC TCC TTC AAG AGA GAT TTC T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CP</w:t>
            </w:r>
            <w:r w:rsidR="00BB292B">
              <w:rPr>
                <w:color w:val="000000"/>
                <w:vertAlign w:val="superscript"/>
              </w:rPr>
              <w:t>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GAA CTG AAA TTA GGG CAG ATA 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AAR AAC TTG TCT GGA TCY 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Gen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TYG GGA CGA CGT TYT CAN 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320"/>
        </w:trPr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 xml:space="preserve">R: GGY TCR TTC ACI </w:t>
            </w:r>
            <w:proofErr w:type="spellStart"/>
            <w:r>
              <w:rPr>
                <w:color w:val="000000"/>
              </w:rPr>
              <w:t>ACI</w:t>
            </w:r>
            <w:proofErr w:type="spellEnd"/>
            <w:r>
              <w:rPr>
                <w:color w:val="000000"/>
              </w:rPr>
              <w:t xml:space="preserve"> GCY TGI A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626CD" w:rsidTr="00BB292B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Pr="00BB292B" w:rsidRDefault="00C626CD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8 S</w:t>
            </w:r>
            <w:r w:rsidR="00BB292B">
              <w:rPr>
                <w:color w:val="000000"/>
                <w:vertAlign w:val="superscript"/>
              </w:rPr>
              <w:t>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F: GTG ACG GAG AAT TAG GGT TC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0 </w:t>
            </w:r>
            <w:proofErr w:type="spellStart"/>
            <w:r>
              <w:rPr>
                <w:color w:val="000000"/>
              </w:rPr>
              <w:t>nM</w:t>
            </w:r>
            <w:proofErr w:type="spellEnd"/>
          </w:p>
        </w:tc>
      </w:tr>
      <w:tr w:rsidR="00C626CD" w:rsidTr="00BB292B">
        <w:trPr>
          <w:trHeight w:val="320"/>
        </w:trPr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rPr>
                <w:color w:val="000000"/>
              </w:rPr>
            </w:pPr>
            <w:r>
              <w:rPr>
                <w:color w:val="000000"/>
              </w:rPr>
              <w:t>R: CTG CCT TCC TTG GAT GTG G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26CD" w:rsidRDefault="00C62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82518C" w:rsidRDefault="009103FE" w:rsidP="00BB292B">
      <w:pPr>
        <w:tabs>
          <w:tab w:val="left" w:pos="2340"/>
        </w:tabs>
        <w:spacing w:line="480" w:lineRule="auto"/>
      </w:pPr>
      <w:r>
        <w:t>P</w:t>
      </w:r>
      <w:r w:rsidRPr="00234726">
        <w:t xml:space="preserve">rimers were designed by Osman et al. (2007, J. </w:t>
      </w:r>
      <w:proofErr w:type="spellStart"/>
      <w:r w:rsidRPr="00234726">
        <w:t>Virol</w:t>
      </w:r>
      <w:proofErr w:type="spellEnd"/>
      <w:r w:rsidRPr="00234726">
        <w:t>. Methods 141: 22-29).</w:t>
      </w:r>
      <w:r>
        <w:t xml:space="preserve"> </w:t>
      </w:r>
      <w:bookmarkStart w:id="0" w:name="_GoBack"/>
      <w:bookmarkEnd w:id="0"/>
      <w:r w:rsidR="00C626CD" w:rsidRPr="00234726">
        <w:t xml:space="preserve">All reactions </w:t>
      </w:r>
      <w:r w:rsidR="00C626CD">
        <w:t xml:space="preserve">for virus detection </w:t>
      </w:r>
      <w:r w:rsidR="00C626CD" w:rsidRPr="00234726">
        <w:t>were run in a 3-plex with the first reaction containing the GLRaV-</w:t>
      </w:r>
      <w:r w:rsidR="00C626CD">
        <w:t>1</w:t>
      </w:r>
      <w:r w:rsidR="00C626CD" w:rsidRPr="00234726">
        <w:t>, GLRaV-</w:t>
      </w:r>
      <w:r w:rsidR="00C626CD">
        <w:t>2</w:t>
      </w:r>
      <w:r w:rsidR="00C626CD" w:rsidRPr="00234726">
        <w:t xml:space="preserve"> and </w:t>
      </w:r>
      <w:r w:rsidR="00C626CD">
        <w:t>GLRaV-3, the second reaction with GLRaV-4, GLRaV-5</w:t>
      </w:r>
      <w:r w:rsidR="00BB292B">
        <w:t xml:space="preserve"> and GLRaV-9, a third </w:t>
      </w:r>
      <w:r w:rsidR="00C626CD">
        <w:t>reaction</w:t>
      </w:r>
      <w:r w:rsidR="00BB292B">
        <w:t xml:space="preserve"> containing GLRaV-7, CP primer, and a general </w:t>
      </w:r>
      <w:proofErr w:type="spellStart"/>
      <w:r w:rsidR="00BB292B">
        <w:t>GLRaV</w:t>
      </w:r>
      <w:proofErr w:type="spellEnd"/>
      <w:r w:rsidR="00BB292B">
        <w:t xml:space="preserve"> primer, and the fourth reaction </w:t>
      </w:r>
      <w:r w:rsidR="00C626CD">
        <w:t xml:space="preserve">with the host plant </w:t>
      </w:r>
      <w:r w:rsidR="00C626CD" w:rsidRPr="00234726">
        <w:rPr>
          <w:i/>
        </w:rPr>
        <w:t xml:space="preserve">18S </w:t>
      </w:r>
      <w:proofErr w:type="spellStart"/>
      <w:r w:rsidR="00C626CD" w:rsidRPr="00234726">
        <w:rPr>
          <w:i/>
        </w:rPr>
        <w:t>rRNA</w:t>
      </w:r>
      <w:proofErr w:type="spellEnd"/>
      <w:r w:rsidR="00C626CD" w:rsidRPr="00234726">
        <w:rPr>
          <w:i/>
        </w:rPr>
        <w:t xml:space="preserve"> </w:t>
      </w:r>
      <w:r w:rsidR="00C626CD" w:rsidRPr="00234726">
        <w:t>gene</w:t>
      </w:r>
      <w:r w:rsidR="00C626CD">
        <w:t xml:space="preserve"> alone, which was used as a control</w:t>
      </w:r>
      <w:r w:rsidR="00C626CD" w:rsidRPr="00234726">
        <w:t>.</w:t>
      </w:r>
      <w:r w:rsidR="00C626CD">
        <w:t xml:space="preserve">  </w:t>
      </w:r>
      <w:r w:rsidR="00BB292B">
        <w:rPr>
          <w:vertAlign w:val="superscript"/>
        </w:rPr>
        <w:t>1</w:t>
      </w:r>
      <w:r w:rsidR="00BB292B">
        <w:t>P</w:t>
      </w:r>
      <w:r w:rsidR="00BB292B" w:rsidRPr="00234726">
        <w:t xml:space="preserve">rimers were designed by Osman et al. (2007, J. </w:t>
      </w:r>
      <w:proofErr w:type="spellStart"/>
      <w:r w:rsidR="00BB292B" w:rsidRPr="00234726">
        <w:t>Virol</w:t>
      </w:r>
      <w:proofErr w:type="spellEnd"/>
      <w:r w:rsidR="00BB292B" w:rsidRPr="00234726">
        <w:t>. Methods 141: 22-29).</w:t>
      </w:r>
      <w:r w:rsidR="00BB292B">
        <w:t xml:space="preserve"> </w:t>
      </w:r>
      <w:r w:rsidR="00BB292B">
        <w:rPr>
          <w:vertAlign w:val="superscript"/>
        </w:rPr>
        <w:t>2</w:t>
      </w:r>
      <w:r w:rsidR="00BB292B">
        <w:t xml:space="preserve">Primers for GLRaV-7 were designed for this study, see methods. </w:t>
      </w:r>
      <w:r w:rsidR="00BB292B">
        <w:rPr>
          <w:vertAlign w:val="superscript"/>
        </w:rPr>
        <w:t>3</w:t>
      </w:r>
      <w:r w:rsidR="00FE066F">
        <w:t xml:space="preserve">Primers first used in Sharma </w:t>
      </w:r>
      <w:proofErr w:type="gramStart"/>
      <w:r w:rsidR="00BB292B">
        <w:t>et</w:t>
      </w:r>
      <w:proofErr w:type="gramEnd"/>
      <w:r w:rsidR="00BB292B">
        <w:t xml:space="preserve">. al. 2011 and designed from a consensus of sequences described in Wang </w:t>
      </w:r>
      <w:proofErr w:type="gramStart"/>
      <w:r w:rsidR="00BB292B">
        <w:t>et</w:t>
      </w:r>
      <w:proofErr w:type="gramEnd"/>
      <w:r w:rsidR="00BB292B">
        <w:t xml:space="preserve">. al. 2010. </w:t>
      </w:r>
    </w:p>
    <w:sectPr w:rsidR="0082518C" w:rsidSect="00C626C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6DD" w:rsidRDefault="00FE066F">
      <w:r>
        <w:separator/>
      </w:r>
    </w:p>
  </w:endnote>
  <w:endnote w:type="continuationSeparator" w:id="0">
    <w:p w:rsidR="00A076DD" w:rsidRDefault="00FE0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6CD" w:rsidRDefault="00C626CD" w:rsidP="00C626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26CD" w:rsidRDefault="00C626CD" w:rsidP="00C626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6CD" w:rsidRDefault="00C626CD" w:rsidP="00C626CD">
    <w:pPr>
      <w:pStyle w:val="Footer"/>
      <w:ind w:right="360"/>
      <w:jc w:val="right"/>
    </w:pPr>
    <w:r>
      <w:t xml:space="preserve">Sharm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103FE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6DD" w:rsidRDefault="00FE066F">
      <w:r>
        <w:separator/>
      </w:r>
    </w:p>
  </w:footnote>
  <w:footnote w:type="continuationSeparator" w:id="0">
    <w:p w:rsidR="00A076DD" w:rsidRDefault="00FE0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6CD"/>
    <w:rsid w:val="0082518C"/>
    <w:rsid w:val="009103FE"/>
    <w:rsid w:val="00A076DD"/>
    <w:rsid w:val="00BB292B"/>
    <w:rsid w:val="00C626CD"/>
    <w:rsid w:val="00FC0247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1ADB4D7-EDCD-49C7-A6CC-7CEAB566B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6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C626CD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626CD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uiPriority w:val="99"/>
    <w:rsid w:val="00C626CD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62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0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i Sharma</dc:creator>
  <cp:keywords/>
  <dc:description/>
  <cp:lastModifiedBy>Kai Blaisdell</cp:lastModifiedBy>
  <cp:revision>2</cp:revision>
  <dcterms:created xsi:type="dcterms:W3CDTF">2015-07-09T17:41:00Z</dcterms:created>
  <dcterms:modified xsi:type="dcterms:W3CDTF">2015-07-09T17:41:00Z</dcterms:modified>
</cp:coreProperties>
</file>